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0778" w14:textId="77777777" w:rsidR="00B524AE" w:rsidRPr="009F4781" w:rsidRDefault="00B524AE" w:rsidP="00B524AE">
      <w:pPr>
        <w:rPr>
          <w:rFonts w:ascii="Arial" w:hAnsi="Arial" w:cs="Arial"/>
          <w:b/>
          <w:bCs/>
        </w:rPr>
      </w:pPr>
      <w:r w:rsidRPr="009F478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5 Table. </w:t>
      </w:r>
      <w:r w:rsidRPr="009F4781">
        <w:rPr>
          <w:rFonts w:ascii="Arial" w:hAnsi="Arial" w:cs="Arial"/>
          <w:b/>
          <w:bCs/>
        </w:rPr>
        <w:t xml:space="preserve"> </w:t>
      </w:r>
      <w:r w:rsidRPr="006A18BF">
        <w:rPr>
          <w:rFonts w:ascii="Arial" w:hAnsi="Arial" w:cs="Arial"/>
          <w:b/>
          <w:bCs/>
        </w:rPr>
        <w:t>Hazard ratios comparing PPV23 vaccination to no vaccination for the outcomes of presentation for urinary tract infection (UTI) or gastroenteritis (negative control outcom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9"/>
        <w:gridCol w:w="1500"/>
        <w:gridCol w:w="848"/>
        <w:gridCol w:w="1885"/>
        <w:gridCol w:w="888"/>
        <w:gridCol w:w="1518"/>
        <w:gridCol w:w="848"/>
      </w:tblGrid>
      <w:tr w:rsidR="00B524AE" w:rsidRPr="004553C4" w14:paraId="19451D18" w14:textId="77777777" w:rsidTr="00FF6D96">
        <w:trPr>
          <w:trHeight w:val="30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C589" w14:textId="77777777" w:rsidR="00B524AE" w:rsidRPr="004553C4" w:rsidRDefault="00B524AE" w:rsidP="00FF6D96">
            <w:pPr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Outcomes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6FCA6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Crude model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67567A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Age- and sex-adjusted model</w:t>
            </w:r>
          </w:p>
        </w:tc>
        <w:tc>
          <w:tcPr>
            <w:tcW w:w="13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D6EEB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Fully adjusted model*</w:t>
            </w:r>
          </w:p>
        </w:tc>
      </w:tr>
      <w:tr w:rsidR="00B524AE" w:rsidRPr="004553C4" w14:paraId="3155A747" w14:textId="77777777" w:rsidTr="00FF6D96">
        <w:trPr>
          <w:trHeight w:val="300"/>
        </w:trPr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CE9B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 xml:space="preserve"> 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BC37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HR (95%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74C0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P value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E3BC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HR (95%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720C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P valu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C87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HR (95%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6C8A" w14:textId="77777777" w:rsidR="00B524AE" w:rsidRPr="004553C4" w:rsidRDefault="00B524AE" w:rsidP="00FF6D96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4553C4">
              <w:rPr>
                <w:rFonts w:ascii="Arial Narrow" w:hAnsi="Arial Narrow" w:cs="Arial"/>
                <w:b/>
                <w:bCs/>
              </w:rPr>
              <w:t>P value</w:t>
            </w:r>
          </w:p>
        </w:tc>
      </w:tr>
      <w:tr w:rsidR="00B524AE" w:rsidRPr="004553C4" w14:paraId="2E8B26D3" w14:textId="77777777" w:rsidTr="00FF6D96">
        <w:trPr>
          <w:trHeight w:val="30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3DFF0AA9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UTI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C48D440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1.09 (1.05-1.1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10399CF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&lt;0.00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23045BB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1.02 (0.98-1.06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0F0053B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0.36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3056A4C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1.01 (0.97-1.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1CBB27C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0.640</w:t>
            </w:r>
          </w:p>
        </w:tc>
      </w:tr>
      <w:tr w:rsidR="00B524AE" w:rsidRPr="004553C4" w14:paraId="32FE9682" w14:textId="77777777" w:rsidTr="00FF6D96">
        <w:trPr>
          <w:trHeight w:val="300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3629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Gastroenteritis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7DA4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1.21 (1.12-1.31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BFA3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&lt;0.001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BFDC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1.24 (1.14-1.3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2720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&lt;0.001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C60D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1.09 (1.00-1.19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A8E0" w14:textId="77777777" w:rsidR="00B524AE" w:rsidRPr="004553C4" w:rsidRDefault="00B524AE" w:rsidP="00FF6D96">
            <w:pPr>
              <w:rPr>
                <w:rFonts w:ascii="Arial Narrow" w:hAnsi="Arial Narrow" w:cs="Arial"/>
              </w:rPr>
            </w:pPr>
            <w:r w:rsidRPr="004553C4">
              <w:rPr>
                <w:rFonts w:ascii="Arial Narrow" w:hAnsi="Arial Narrow" w:cs="Arial"/>
              </w:rPr>
              <w:t>0.042</w:t>
            </w:r>
          </w:p>
        </w:tc>
      </w:tr>
    </w:tbl>
    <w:p w14:paraId="4D587BFB" w14:textId="77777777" w:rsidR="00E51FCF" w:rsidRPr="00233051" w:rsidRDefault="00E51FCF" w:rsidP="00E51FCF">
      <w:pPr>
        <w:spacing w:after="0" w:line="240" w:lineRule="auto"/>
        <w:rPr>
          <w:rFonts w:ascii="Arial" w:eastAsiaTheme="minorHAnsi" w:hAnsi="Arial" w:cs="Arial"/>
          <w:b/>
          <w:bCs/>
          <w:sz w:val="16"/>
          <w:szCs w:val="16"/>
          <w:lang w:eastAsia="en-US"/>
        </w:rPr>
      </w:pPr>
      <w:r>
        <w:rPr>
          <w:rFonts w:ascii="Arial" w:eastAsiaTheme="minorHAnsi" w:hAnsi="Arial" w:cs="Arial"/>
          <w:sz w:val="16"/>
          <w:szCs w:val="16"/>
          <w:lang w:eastAsia="en-US"/>
        </w:rPr>
        <w:t>*</w:t>
      </w:r>
      <w:r w:rsidRPr="00233051">
        <w:rPr>
          <w:rFonts w:ascii="Arial" w:eastAsiaTheme="minorHAnsi" w:hAnsi="Arial" w:cs="Arial"/>
          <w:sz w:val="16"/>
          <w:szCs w:val="16"/>
          <w:lang w:eastAsia="en-US"/>
        </w:rPr>
        <w:t>Adjusted for age group, sex, remoteness of practice, socio-economic status, number of GP visits in 2012 &amp; 2013, smoking status, flu vaccination status during the follow-up period, asthma, COPD, heart disease, chronic kidney disease, chronic liver disease, diabetes, and haematological malignancy</w:t>
      </w:r>
    </w:p>
    <w:p w14:paraId="4F292C3E" w14:textId="77777777" w:rsidR="00164958" w:rsidRDefault="00E51FCF"/>
    <w:sectPr w:rsidR="00164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D91"/>
    <w:rsid w:val="00921D91"/>
    <w:rsid w:val="009B7AEC"/>
    <w:rsid w:val="009F35D1"/>
    <w:rsid w:val="00B524AE"/>
    <w:rsid w:val="00E5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CA036"/>
  <w15:chartTrackingRefBased/>
  <w15:docId w15:val="{9B5373A0-7FDA-4E1E-8D40-4BDA5E00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4A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Binte Hossain</dc:creator>
  <cp:keywords/>
  <dc:description/>
  <cp:lastModifiedBy>Fariha Binte Hossain</cp:lastModifiedBy>
  <cp:revision>3</cp:revision>
  <dcterms:created xsi:type="dcterms:W3CDTF">2024-03-22T06:47:00Z</dcterms:created>
  <dcterms:modified xsi:type="dcterms:W3CDTF">2024-03-22T06:47:00Z</dcterms:modified>
</cp:coreProperties>
</file>